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054EA" w14:textId="2D5EFEA0" w:rsidR="00633092" w:rsidRP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color w:val="000000" w:themeColor="text1"/>
        </w:rPr>
      </w:pPr>
      <w:bookmarkStart w:id="0" w:name="_Hlk212399403"/>
      <w:bookmarkEnd w:id="0"/>
      <w:r w:rsidRPr="00633092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eFigure 1. </w:t>
      </w:r>
      <w:r w:rsidRPr="00633092">
        <w:rPr>
          <w:rFonts w:ascii="Times New Roman" w:eastAsia="等线" w:hAnsi="Times New Roman" w:cs="Times New Roman"/>
          <w:color w:val="000000" w:themeColor="text1"/>
        </w:rPr>
        <w:t>Study Design</w:t>
      </w:r>
      <w:r w:rsidRPr="00633092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Pr="00633092">
        <w:rPr>
          <w:rFonts w:ascii="Times New Roman" w:eastAsia="等线" w:hAnsi="Times New Roman" w:cs="Times New Roman"/>
          <w:color w:val="000000" w:themeColor="text1"/>
        </w:rPr>
        <w:t>Abbreviations:</w:t>
      </w:r>
      <w:r w:rsidRPr="00633092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Pr="00633092">
        <w:rPr>
          <w:rFonts w:ascii="Times New Roman" w:eastAsia="等线" w:hAnsi="Times New Roman" w:cs="Times New Roman"/>
          <w:color w:val="000000" w:themeColor="text1"/>
        </w:rPr>
        <w:t xml:space="preserve">ECOG, Eastern Cooperative Oncology Group; ESCC, esophageal squamous cell carcinoma; </w:t>
      </w:r>
      <w:r w:rsidRPr="00633092">
        <w:rPr>
          <w:rFonts w:ascii="Times New Roman" w:eastAsia="等线" w:hAnsi="Times New Roman" w:cs="Times New Roman" w:hint="eastAsia"/>
          <w:color w:val="000000" w:themeColor="text1"/>
        </w:rPr>
        <w:t>D</w:t>
      </w:r>
      <w:r w:rsidRPr="00633092">
        <w:rPr>
          <w:rFonts w:ascii="Times New Roman" w:eastAsia="等线" w:hAnsi="Times New Roman" w:cs="Times New Roman"/>
          <w:color w:val="000000" w:themeColor="text1"/>
        </w:rPr>
        <w:t xml:space="preserve">FS, </w:t>
      </w:r>
      <w:r w:rsidRPr="00633092">
        <w:rPr>
          <w:rFonts w:ascii="Times New Roman" w:eastAsia="等线" w:hAnsi="Times New Roman" w:cs="Times New Roman" w:hint="eastAsia"/>
          <w:color w:val="000000" w:themeColor="text1"/>
        </w:rPr>
        <w:t>disease-free survival</w:t>
      </w:r>
      <w:r w:rsidRPr="00633092">
        <w:rPr>
          <w:rFonts w:ascii="Times New Roman" w:eastAsia="等线" w:hAnsi="Times New Roman" w:cs="Times New Roman"/>
          <w:color w:val="000000" w:themeColor="text1"/>
        </w:rPr>
        <w:t>;</w:t>
      </w:r>
      <w:r w:rsidRPr="00633092">
        <w:rPr>
          <w:rFonts w:ascii="Times New Roman" w:hAnsi="Times New Roman" w:cs="Times New Roman" w:hint="eastAsia"/>
        </w:rPr>
        <w:t xml:space="preserve"> </w:t>
      </w:r>
      <w:r w:rsidRPr="00D819AC">
        <w:rPr>
          <w:rFonts w:ascii="Times New Roman" w:hAnsi="Times New Roman" w:cs="Times New Roman" w:hint="eastAsia"/>
        </w:rPr>
        <w:t>OS</w:t>
      </w:r>
      <w:r>
        <w:rPr>
          <w:rFonts w:ascii="Times New Roman" w:hAnsi="Times New Roman" w:cs="Times New Roman" w:hint="eastAsia"/>
        </w:rPr>
        <w:t>,</w:t>
      </w:r>
      <w:r w:rsidRPr="00633092">
        <w:rPr>
          <w:rFonts w:ascii="Times New Roman" w:hAnsi="Times New Roman" w:cs="Times New Roman" w:hint="eastAsia"/>
        </w:rPr>
        <w:t xml:space="preserve"> </w:t>
      </w:r>
      <w:r w:rsidRPr="00D819AC">
        <w:rPr>
          <w:rFonts w:ascii="Times New Roman" w:hAnsi="Times New Roman" w:cs="Times New Roman" w:hint="eastAsia"/>
        </w:rPr>
        <w:t>overall survival</w:t>
      </w:r>
      <w:r>
        <w:rPr>
          <w:rFonts w:ascii="Times New Roman" w:hAnsi="Times New Roman" w:cs="Times New Roman" w:hint="eastAsia"/>
        </w:rPr>
        <w:t>;</w:t>
      </w:r>
      <w:r w:rsidRPr="00633092">
        <w:t xml:space="preserve"> </w:t>
      </w:r>
      <w:r w:rsidRPr="00633092">
        <w:rPr>
          <w:rFonts w:ascii="Times New Roman" w:hAnsi="Times New Roman" w:cs="Times New Roman"/>
        </w:rPr>
        <w:t xml:space="preserve">pCR, pathological complete response; Q, quaque; R, random; T, tumor; </w:t>
      </w:r>
      <w:r w:rsidR="000902D2" w:rsidRPr="000902D2">
        <w:rPr>
          <w:rFonts w:ascii="Times New Roman" w:hAnsi="Times New Roman" w:cs="Times New Roman"/>
        </w:rPr>
        <w:t xml:space="preserve">N, node; </w:t>
      </w:r>
      <w:r w:rsidRPr="00633092">
        <w:rPr>
          <w:rFonts w:ascii="Times New Roman" w:hAnsi="Times New Roman" w:cs="Times New Roman"/>
        </w:rPr>
        <w:t>W, week.</w:t>
      </w:r>
    </w:p>
    <w:p w14:paraId="0F43C95A" w14:textId="77777777" w:rsidR="00633092" w:rsidRPr="00052AF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1E375B29" w14:textId="0AEF9C0D" w:rsidR="00633092" w:rsidRP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color w:val="000000" w:themeColor="text1"/>
        </w:rPr>
      </w:pPr>
      <w:r w:rsidRPr="00633092">
        <w:rPr>
          <w:rFonts w:ascii="Times New Roman" w:eastAsia="等线" w:hAnsi="Times New Roman" w:cs="Times New Roman"/>
          <w:color w:val="000000" w:themeColor="text1"/>
        </w:rPr>
        <w:t xml:space="preserve">Graphical representation of the prospective, randomized, </w:t>
      </w:r>
      <w:r w:rsidRPr="00633092">
        <w:rPr>
          <w:rFonts w:ascii="Times New Roman" w:eastAsia="等线" w:hAnsi="Times New Roman" w:cs="Times New Roman" w:hint="eastAsia"/>
          <w:color w:val="000000" w:themeColor="text1"/>
        </w:rPr>
        <w:t>Controlled,</w:t>
      </w:r>
      <w:r w:rsidRPr="00633092">
        <w:rPr>
          <w:rFonts w:ascii="Times New Roman" w:eastAsia="等线" w:hAnsi="Times New Roman" w:cs="Times New Roman"/>
          <w:color w:val="000000" w:themeColor="text1"/>
        </w:rPr>
        <w:t xml:space="preserve"> open-label, phase II investigator-initiated trial (IIT) design.</w:t>
      </w:r>
    </w:p>
    <w:p w14:paraId="3C12FD61" w14:textId="77777777" w:rsid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</w:p>
    <w:p w14:paraId="62E52C92" w14:textId="57EC27C3" w:rsidR="00633092" w:rsidRP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  <w:r w:rsidRPr="00633092"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  <w:lang w:val="en-PH" w:eastAsia="en-PH"/>
        </w:rPr>
        <w:drawing>
          <wp:inline distT="0" distB="0" distL="0" distR="0" wp14:anchorId="19BE47F2" wp14:editId="40C78525">
            <wp:extent cx="5274310" cy="1566545"/>
            <wp:effectExtent l="0" t="0" r="2540" b="0"/>
            <wp:docPr id="1426889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8899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BDF31" w14:textId="77777777" w:rsid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</w:p>
    <w:p w14:paraId="2E7F12C1" w14:textId="77777777" w:rsidR="00052AF2" w:rsidRDefault="00633092" w:rsidP="000902D2">
      <w:pPr>
        <w:adjustRightInd w:val="0"/>
        <w:snapToGrid w:val="0"/>
        <w:rPr>
          <w:rFonts w:ascii="Times New Roman" w:eastAsia="等线" w:hAnsi="Times New Roman" w:cs="Times New Roman"/>
          <w:color w:val="000000" w:themeColor="text1"/>
        </w:rPr>
      </w:pPr>
      <w:r w:rsidRPr="000902D2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eFigure 2. </w:t>
      </w:r>
      <w:r w:rsidRPr="000902D2">
        <w:rPr>
          <w:rFonts w:ascii="Times New Roman" w:eastAsia="等线" w:hAnsi="Times New Roman" w:cs="Times New Roman"/>
          <w:color w:val="000000" w:themeColor="text1"/>
        </w:rPr>
        <w:t>Consort Flow Diagram</w:t>
      </w:r>
      <w:r w:rsidR="00052AF2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</w:p>
    <w:p w14:paraId="36146227" w14:textId="305B0296" w:rsidR="000902D2" w:rsidRPr="000902D2" w:rsidRDefault="000902D2" w:rsidP="000902D2">
      <w:pPr>
        <w:adjustRightInd w:val="0"/>
        <w:snapToGrid w:val="0"/>
        <w:rPr>
          <w:rFonts w:ascii="Times New Roman" w:eastAsia="等线" w:hAnsi="Times New Roman" w:cs="Times New Roman"/>
          <w:color w:val="000000" w:themeColor="text1"/>
        </w:rPr>
      </w:pPr>
      <w:r w:rsidRPr="000902D2">
        <w:rPr>
          <w:rFonts w:ascii="Times New Roman" w:eastAsia="等线" w:hAnsi="Times New Roman" w:cs="Times New Roman" w:hint="eastAsia"/>
          <w:color w:val="000000" w:themeColor="text1"/>
        </w:rPr>
        <w:t>Graphical illustration of patient disposition during screening, neoadjuvant treatment, and curative resection.</w:t>
      </w:r>
    </w:p>
    <w:p w14:paraId="54F7308A" w14:textId="57A9247D" w:rsidR="00633092" w:rsidRDefault="000902D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  <w:r w:rsidRPr="000902D2"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  <w:lang w:val="en-PH" w:eastAsia="en-PH"/>
        </w:rPr>
        <w:drawing>
          <wp:inline distT="0" distB="0" distL="0" distR="0" wp14:anchorId="4F8EE946" wp14:editId="40297BC2">
            <wp:extent cx="5040000" cy="4978800"/>
            <wp:effectExtent l="0" t="0" r="8255" b="0"/>
            <wp:docPr id="1515119660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9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64AAD7A" w14:textId="77777777" w:rsidR="0063309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</w:p>
    <w:p w14:paraId="3631955E" w14:textId="22F1627D" w:rsidR="000902D2" w:rsidRPr="00D819AC" w:rsidRDefault="000902D2" w:rsidP="000902D2">
      <w:pPr>
        <w:contextualSpacing/>
        <w:mirrorIndents/>
        <w:rPr>
          <w:rFonts w:ascii="Times New Roman" w:hAnsi="Times New Roman" w:cs="Times New Roman"/>
          <w:color w:val="000000" w:themeColor="text1"/>
        </w:rPr>
      </w:pPr>
      <w:bookmarkStart w:id="2" w:name="OLE_LINK11"/>
      <w:r w:rsidRPr="000902D2">
        <w:rPr>
          <w:rFonts w:ascii="Times New Roman" w:eastAsia="等线" w:hAnsi="Times New Roman" w:cs="Times New Roman"/>
          <w:b/>
          <w:bCs/>
          <w:color w:val="000000" w:themeColor="text1"/>
        </w:rPr>
        <w:lastRenderedPageBreak/>
        <w:t>eFigure 3.</w:t>
      </w:r>
      <w:r w:rsidRPr="000902D2">
        <w:rPr>
          <w:rFonts w:ascii="Times New Roman" w:hAnsi="Times New Roman" w:cs="Times New Roman" w:hint="eastAsia"/>
          <w:b/>
          <w:bCs/>
        </w:rPr>
        <w:t xml:space="preserve"> </w:t>
      </w:r>
      <w:bookmarkEnd w:id="2"/>
      <w:r w:rsidRPr="00D819AC">
        <w:rPr>
          <w:rFonts w:ascii="Times New Roman" w:hAnsi="Times New Roman" w:cs="Times New Roman" w:hint="eastAsia"/>
          <w:b/>
          <w:bCs/>
        </w:rPr>
        <w:t>(</w:t>
      </w:r>
      <w:r w:rsidRPr="00D819AC">
        <w:rPr>
          <w:rFonts w:ascii="Times New Roman" w:hAnsi="Times New Roman" w:cs="Times New Roman"/>
          <w:b/>
          <w:bCs/>
        </w:rPr>
        <w:t>A)</w:t>
      </w:r>
      <w:r w:rsidRPr="00D819AC">
        <w:rPr>
          <w:rFonts w:ascii="Times New Roman" w:hAnsi="Times New Roman" w:cs="Times New Roman"/>
        </w:rPr>
        <w:t xml:space="preserve"> Overall survival (OS); </w:t>
      </w:r>
      <w:r w:rsidRPr="00D819AC">
        <w:rPr>
          <w:rFonts w:ascii="Times New Roman" w:hAnsi="Times New Roman" w:cs="Times New Roman" w:hint="eastAsia"/>
        </w:rPr>
        <w:t>(</w:t>
      </w:r>
      <w:r w:rsidRPr="00D819AC">
        <w:rPr>
          <w:rFonts w:ascii="Times New Roman" w:hAnsi="Times New Roman" w:cs="Times New Roman" w:hint="eastAsia"/>
          <w:b/>
          <w:bCs/>
        </w:rPr>
        <w:t>B</w:t>
      </w:r>
      <w:r w:rsidRPr="00D819AC">
        <w:rPr>
          <w:rFonts w:ascii="Times New Roman" w:hAnsi="Times New Roman" w:cs="Times New Roman"/>
          <w:b/>
          <w:bCs/>
        </w:rPr>
        <w:t>)</w:t>
      </w:r>
      <w:r w:rsidRPr="00D819AC">
        <w:rPr>
          <w:rFonts w:ascii="Times New Roman" w:hAnsi="Times New Roman" w:cs="Times New Roman"/>
        </w:rPr>
        <w:t xml:space="preserve"> Disease-free survival (DFS) in the </w:t>
      </w:r>
      <w:r w:rsidRPr="00D819AC">
        <w:rPr>
          <w:rFonts w:ascii="Times New Roman" w:hAnsi="Times New Roman" w:cs="Times New Roman" w:hint="eastAsia"/>
        </w:rPr>
        <w:t>sequential</w:t>
      </w:r>
      <w:r w:rsidRPr="00D819AC">
        <w:rPr>
          <w:rFonts w:ascii="Times New Roman" w:hAnsi="Times New Roman" w:cs="Times New Roman"/>
        </w:rPr>
        <w:t xml:space="preserve"> vs </w:t>
      </w:r>
      <w:r w:rsidRPr="00D819AC">
        <w:rPr>
          <w:rFonts w:ascii="Times New Roman" w:hAnsi="Times New Roman" w:cs="Times New Roman" w:hint="eastAsia"/>
        </w:rPr>
        <w:t>c</w:t>
      </w:r>
      <w:r w:rsidRPr="00D819AC">
        <w:rPr>
          <w:rFonts w:ascii="Times New Roman" w:hAnsi="Times New Roman" w:cs="Times New Roman"/>
        </w:rPr>
        <w:t>on</w:t>
      </w:r>
      <w:r w:rsidRPr="00D819AC">
        <w:rPr>
          <w:rFonts w:ascii="Times New Roman" w:hAnsi="Times New Roman" w:cs="Times New Roman" w:hint="eastAsia"/>
        </w:rPr>
        <w:t>current</w:t>
      </w:r>
      <w:r w:rsidRPr="00D819AC">
        <w:rPr>
          <w:rFonts w:ascii="Times New Roman" w:hAnsi="Times New Roman" w:cs="Times New Roman"/>
        </w:rPr>
        <w:t xml:space="preserve"> groups</w:t>
      </w:r>
    </w:p>
    <w:p w14:paraId="2F7A8426" w14:textId="273C13E9" w:rsidR="00633092" w:rsidRPr="000902D2" w:rsidRDefault="0063309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6785D5FC" w14:textId="3448208A" w:rsidR="00633092" w:rsidRDefault="005F1F68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  <w:lang w:val="en-PH" w:eastAsia="en-PH"/>
        </w:rPr>
        <w:drawing>
          <wp:inline distT="0" distB="0" distL="0" distR="0" wp14:anchorId="7D338B58" wp14:editId="17CC0D3D">
            <wp:extent cx="5337403" cy="2268187"/>
            <wp:effectExtent l="0" t="0" r="0" b="0"/>
            <wp:docPr id="766246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276" cy="2277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EA835" w14:textId="77777777" w:rsidR="000902D2" w:rsidRDefault="000902D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2B42ED11" w14:textId="188207F0" w:rsidR="000902D2" w:rsidRDefault="000902D2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4F774027" w14:textId="2CE4FA53" w:rsidR="00AD1FEE" w:rsidRPr="00AD1FEE" w:rsidRDefault="00AD1FEE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47324B3E" w14:textId="614A1FD2" w:rsidR="00AD1FEE" w:rsidRPr="00AD1FEE" w:rsidRDefault="00AD1FEE" w:rsidP="00AD1FEE">
      <w:pPr>
        <w:adjustRightInd w:val="0"/>
        <w:snapToGrid w:val="0"/>
        <w:rPr>
          <w:rFonts w:ascii="Times New Roman" w:eastAsia="等线" w:hAnsi="Times New Roman" w:cs="Times New Roman"/>
          <w:b/>
          <w:color w:val="000000" w:themeColor="text1"/>
        </w:rPr>
      </w:pPr>
      <w:r w:rsidRPr="00AD1FEE">
        <w:rPr>
          <w:rFonts w:ascii="Times New Roman" w:eastAsia="等线" w:hAnsi="Times New Roman" w:cs="Times New Roman" w:hint="eastAsia"/>
          <w:b/>
          <w:color w:val="000000" w:themeColor="text1"/>
        </w:rPr>
        <w:t>e</w:t>
      </w:r>
      <w:r w:rsidRPr="00AD1FEE">
        <w:rPr>
          <w:rFonts w:ascii="Times New Roman" w:eastAsia="等线" w:hAnsi="Times New Roman" w:cs="Times New Roman"/>
          <w:b/>
          <w:color w:val="000000" w:themeColor="text1"/>
        </w:rPr>
        <w:t xml:space="preserve">Table 1. Recurrence </w:t>
      </w:r>
      <w:r w:rsidRPr="00AD1FEE">
        <w:rPr>
          <w:rFonts w:ascii="Times New Roman" w:eastAsia="等线" w:hAnsi="Times New Roman" w:cs="Times New Roman" w:hint="eastAsia"/>
          <w:b/>
          <w:color w:val="000000" w:themeColor="text1"/>
        </w:rPr>
        <w:t>P</w:t>
      </w:r>
      <w:r w:rsidRPr="00AD1FEE">
        <w:rPr>
          <w:rFonts w:ascii="Times New Roman" w:eastAsia="等线" w:hAnsi="Times New Roman" w:cs="Times New Roman"/>
          <w:b/>
          <w:color w:val="000000" w:themeColor="text1"/>
        </w:rPr>
        <w:t>attern</w:t>
      </w:r>
      <w:r>
        <w:rPr>
          <w:rFonts w:ascii="Times New Roman" w:eastAsia="等线" w:hAnsi="Times New Roman" w:cs="Times New Roman"/>
          <w:b/>
          <w:color w:val="000000" w:themeColor="text1"/>
        </w:rPr>
        <w:t xml:space="preserve"> (</w:t>
      </w:r>
      <w:r w:rsidRPr="000902D2">
        <w:rPr>
          <w:rFonts w:ascii="Times New Roman" w:eastAsia="等线" w:hAnsi="Times New Roman" w:cs="Times New Roman"/>
          <w:b/>
          <w:bCs/>
          <w:color w:val="000000" w:themeColor="text1"/>
        </w:rPr>
        <w:t>N=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</w:rPr>
        <w:t>54</w:t>
      </w:r>
      <w:r>
        <w:rPr>
          <w:rFonts w:ascii="Times New Roman" w:eastAsia="等线" w:hAnsi="Times New Roman" w:cs="Times New Roman"/>
          <w:b/>
          <w:color w:val="000000" w:themeColor="text1"/>
        </w:rPr>
        <w:t>)</w:t>
      </w:r>
      <w:r w:rsidRPr="00AD1FEE">
        <w:rPr>
          <w:rFonts w:ascii="Times New Roman" w:eastAsia="等线" w:hAnsi="Times New Roman" w:cs="Times New Roman"/>
          <w:b/>
          <w:color w:val="000000" w:themeColor="text1"/>
        </w:rPr>
        <w:t xml:space="preserve"> and </w:t>
      </w:r>
      <w:r w:rsidRPr="00AD1FEE">
        <w:rPr>
          <w:rFonts w:ascii="Times New Roman" w:eastAsia="等线" w:hAnsi="Times New Roman" w:cs="Times New Roman" w:hint="eastAsia"/>
          <w:b/>
          <w:color w:val="000000" w:themeColor="text1"/>
        </w:rPr>
        <w:t>R</w:t>
      </w:r>
      <w:r w:rsidRPr="00AD1FEE">
        <w:rPr>
          <w:rFonts w:ascii="Times New Roman" w:eastAsia="等线" w:hAnsi="Times New Roman" w:cs="Times New Roman"/>
          <w:b/>
          <w:color w:val="000000" w:themeColor="text1"/>
        </w:rPr>
        <w:t xml:space="preserve">eason for </w:t>
      </w:r>
      <w:r w:rsidRPr="00AD1FEE">
        <w:rPr>
          <w:rFonts w:ascii="Times New Roman" w:eastAsia="等线" w:hAnsi="Times New Roman" w:cs="Times New Roman" w:hint="eastAsia"/>
          <w:b/>
          <w:color w:val="000000" w:themeColor="text1"/>
        </w:rPr>
        <w:t>D</w:t>
      </w:r>
      <w:r w:rsidRPr="00AD1FEE">
        <w:rPr>
          <w:rFonts w:ascii="Times New Roman" w:eastAsia="等线" w:hAnsi="Times New Roman" w:cs="Times New Roman"/>
          <w:b/>
          <w:color w:val="000000" w:themeColor="text1"/>
        </w:rPr>
        <w:t>eath (N=70).</w:t>
      </w:r>
      <w:r w:rsidRPr="00AD1FEE" w:rsidDel="004075DF">
        <w:rPr>
          <w:rFonts w:ascii="Times New Roman" w:eastAsia="等线" w:hAnsi="Times New Roman" w:cs="Times New Roman"/>
          <w:b/>
          <w:color w:val="000000" w:themeColor="text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46"/>
        <w:gridCol w:w="2060"/>
      </w:tblGrid>
      <w:tr w:rsidR="00AD1FEE" w:rsidRPr="009624BC" w14:paraId="00DDD5DC" w14:textId="77777777" w:rsidTr="00D138DB">
        <w:tc>
          <w:tcPr>
            <w:tcW w:w="37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7D586C" w14:textId="77777777" w:rsidR="00AD1FEE" w:rsidRPr="009624BC" w:rsidRDefault="00AD1FEE" w:rsidP="00D138DB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B60B57" w14:textId="4548E46D" w:rsidR="00AD1FEE" w:rsidRPr="009624BC" w:rsidRDefault="00AD1FEE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</w:tr>
      <w:tr w:rsidR="00AD1FEE" w:rsidRPr="009624BC" w14:paraId="054D213B" w14:textId="77777777" w:rsidTr="00D138DB">
        <w:tc>
          <w:tcPr>
            <w:tcW w:w="3760" w:type="pct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hideMark/>
          </w:tcPr>
          <w:p w14:paraId="596216D0" w14:textId="77777777" w:rsidR="00AD1FEE" w:rsidRPr="00937732" w:rsidRDefault="00AD1FEE" w:rsidP="00D138DB">
            <w:pPr>
              <w:contextualSpacing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7732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Recurrence Pattern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noWrap/>
            <w:hideMark/>
          </w:tcPr>
          <w:p w14:paraId="231204C1" w14:textId="18700DC8" w:rsidR="00AD1FEE" w:rsidRPr="009624BC" w:rsidRDefault="00AB7115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4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1FEE" w:rsidRPr="009624BC" w14:paraId="39B29A87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7B0081FD" w14:textId="77777777" w:rsidR="00AD1FEE" w:rsidRPr="009624BC" w:rsidRDefault="00AD1FEE" w:rsidP="00AD1FE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5D87B188" w14:textId="15373FBA" w:rsidR="00AD1FEE" w:rsidRPr="009624BC" w:rsidRDefault="00AD1FEE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2.2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1FEE" w:rsidRPr="009624BC" w14:paraId="55C48E4E" w14:textId="77777777" w:rsidTr="00D138DB">
        <w:tc>
          <w:tcPr>
            <w:tcW w:w="3760" w:type="pct"/>
            <w:hideMark/>
          </w:tcPr>
          <w:p w14:paraId="13DF0B02" w14:textId="77777777" w:rsidR="00AD1FEE" w:rsidRPr="009624BC" w:rsidRDefault="00AD1FEE" w:rsidP="00AD1FE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RR Only</w:t>
            </w:r>
          </w:p>
        </w:tc>
        <w:tc>
          <w:tcPr>
            <w:tcW w:w="1240" w:type="pct"/>
            <w:hideMark/>
          </w:tcPr>
          <w:p w14:paraId="6EB5F6A8" w14:textId="03946D82" w:rsidR="00AD1FEE" w:rsidRPr="009624BC" w:rsidRDefault="00AD1FEE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9.2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1FEE" w:rsidRPr="009624BC" w14:paraId="2977AC3D" w14:textId="77777777" w:rsidTr="00D138DB">
        <w:tc>
          <w:tcPr>
            <w:tcW w:w="3760" w:type="pct"/>
            <w:hideMark/>
          </w:tcPr>
          <w:p w14:paraId="7094292A" w14:textId="77777777" w:rsidR="00AD1FEE" w:rsidRPr="009624BC" w:rsidRDefault="00AD1FEE" w:rsidP="00AD1FE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M Only</w:t>
            </w:r>
          </w:p>
        </w:tc>
        <w:tc>
          <w:tcPr>
            <w:tcW w:w="1240" w:type="pct"/>
            <w:noWrap/>
            <w:hideMark/>
          </w:tcPr>
          <w:p w14:paraId="7EFC207F" w14:textId="7039CAC6" w:rsidR="00AD1FEE" w:rsidRPr="009624BC" w:rsidRDefault="00AD1FEE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1.1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1FEE" w:rsidRPr="009624BC" w14:paraId="0E8331E3" w14:textId="77777777" w:rsidTr="00D138DB">
        <w:tc>
          <w:tcPr>
            <w:tcW w:w="3760" w:type="pct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14:paraId="6F175CA0" w14:textId="77777777" w:rsidR="00AD1FEE" w:rsidRPr="009624BC" w:rsidRDefault="00AD1FEE" w:rsidP="00AD1FE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RR And DM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14:paraId="6E49565D" w14:textId="7424F0C2" w:rsidR="00AD1FEE" w:rsidRPr="009624BC" w:rsidRDefault="00AD1FEE" w:rsidP="00AB7115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.8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0D7181D6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1B2507" w14:textId="5E70EA2C" w:rsidR="0007067E" w:rsidRPr="0007067E" w:rsidRDefault="0007067E" w:rsidP="0007067E">
            <w:pPr>
              <w:contextualSpacing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7732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The postoperative 30-day mortality rate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68542A" w14:textId="280686C2" w:rsidR="0007067E" w:rsidRPr="009624BC" w:rsidDel="00746091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.8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77F87DF9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5A1D8DEE" w14:textId="77777777" w:rsidR="0007067E" w:rsidRPr="00937732" w:rsidRDefault="0007067E" w:rsidP="0007067E">
            <w:pPr>
              <w:contextualSpacing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7732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Death Reason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3ADAD3B4" w14:textId="3BEA7A60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551E4F9A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1305B4A4" w14:textId="77777777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ncurrent Group</w:t>
            </w:r>
          </w:p>
          <w:p w14:paraId="5CEFC2BB" w14:textId="77777777" w:rsidR="0007067E" w:rsidRPr="009624BC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323FFB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  <w:r w:rsidRPr="00323FF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23FFB">
              <w:rPr>
                <w:rFonts w:ascii="Times New Roman" w:hAnsi="Times New Roman" w:cs="Times New Roman"/>
                <w:sz w:val="20"/>
                <w:szCs w:val="20"/>
              </w:rPr>
              <w:t>Immune-Related</w:t>
            </w:r>
            <w:r w:rsidRPr="00323F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750E60E3" w14:textId="063CE013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(18.6)</w:t>
            </w:r>
          </w:p>
          <w:p w14:paraId="43A7E651" w14:textId="2D658C8B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B3B8306" w14:textId="77777777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67E" w:rsidRPr="009624BC" w14:paraId="5D3730C4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6E0994C" w14:textId="77777777" w:rsidR="0007067E" w:rsidRPr="009624BC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212058189"/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glycemic Ketoacidosis</w:t>
            </w:r>
          </w:p>
          <w:bookmarkEnd w:id="3"/>
          <w:p w14:paraId="71659D9F" w14:textId="77777777" w:rsidR="0007067E" w:rsidRPr="009624BC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stoperative Pneumonia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25CD29F" w14:textId="2BCD77E8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E091354" w14:textId="047DB6BB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25"/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4"/>
          </w:p>
        </w:tc>
      </w:tr>
      <w:tr w:rsidR="0007067E" w:rsidRPr="009624BC" w14:paraId="05FCAFF5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956B256" w14:textId="77777777" w:rsidR="0007067E" w:rsidRPr="009624BC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4"/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pper Gastrointestinal Hemorrhage</w:t>
            </w:r>
            <w:bookmarkEnd w:id="5"/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E044CA1" w14:textId="1408C4A7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77035A79" w14:textId="77777777" w:rsidTr="00D138DB">
        <w:tc>
          <w:tcPr>
            <w:tcW w:w="376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9F6FA08" w14:textId="77777777" w:rsidR="0007067E" w:rsidRPr="00E84A79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ophageal Fistula After Radiotherapy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2E2EF4E" w14:textId="2F6CE561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3B6AADEC" w14:textId="77777777" w:rsidTr="00D138DB">
        <w:tc>
          <w:tcPr>
            <w:tcW w:w="3760" w:type="pct"/>
            <w:tcBorders>
              <w:top w:val="single" w:sz="4" w:space="0" w:color="FFFFFF"/>
              <w:left w:val="nil"/>
              <w:right w:val="nil"/>
            </w:tcBorders>
          </w:tcPr>
          <w:p w14:paraId="56B2DDAD" w14:textId="77777777" w:rsidR="0007067E" w:rsidRPr="00E84A79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ncer related death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right w:val="nil"/>
            </w:tcBorders>
          </w:tcPr>
          <w:p w14:paraId="26EF0A4B" w14:textId="7E9973B7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09935AD2" w14:textId="77777777" w:rsidTr="00D138DB">
        <w:tc>
          <w:tcPr>
            <w:tcW w:w="3760" w:type="pct"/>
            <w:hideMark/>
          </w:tcPr>
          <w:p w14:paraId="069F05F0" w14:textId="77777777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quential Group</w:t>
            </w:r>
          </w:p>
        </w:tc>
        <w:tc>
          <w:tcPr>
            <w:tcW w:w="1240" w:type="pct"/>
            <w:hideMark/>
          </w:tcPr>
          <w:p w14:paraId="1DB37B71" w14:textId="257676A4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(15.7)</w:t>
            </w:r>
          </w:p>
        </w:tc>
      </w:tr>
      <w:tr w:rsidR="0007067E" w:rsidRPr="009624BC" w14:paraId="3CFB2475" w14:textId="77777777" w:rsidTr="00D138DB">
        <w:tc>
          <w:tcPr>
            <w:tcW w:w="3760" w:type="pct"/>
            <w:hideMark/>
          </w:tcPr>
          <w:p w14:paraId="750FE9AD" w14:textId="77777777" w:rsidR="0007067E" w:rsidRPr="00E84A79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astric Hemorrhage</w:t>
            </w:r>
          </w:p>
        </w:tc>
        <w:tc>
          <w:tcPr>
            <w:tcW w:w="1240" w:type="pct"/>
            <w:hideMark/>
          </w:tcPr>
          <w:p w14:paraId="7E84854F" w14:textId="5FF92299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4C367BAD" w14:textId="77777777" w:rsidTr="00D138DB">
        <w:tc>
          <w:tcPr>
            <w:tcW w:w="3760" w:type="pct"/>
          </w:tcPr>
          <w:p w14:paraId="09B2609E" w14:textId="77777777" w:rsidR="0007067E" w:rsidRPr="00E84A79" w:rsidRDefault="0007067E" w:rsidP="0007067E">
            <w:pPr>
              <w:ind w:firstLineChars="100" w:firstLine="200"/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ncer related death</w:t>
            </w:r>
          </w:p>
        </w:tc>
        <w:tc>
          <w:tcPr>
            <w:tcW w:w="1240" w:type="pct"/>
          </w:tcPr>
          <w:p w14:paraId="1B314526" w14:textId="73B12FCE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Pr="00E84A7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7067E" w:rsidRPr="009624BC" w14:paraId="2A74599B" w14:textId="77777777" w:rsidTr="00D138DB">
        <w:tc>
          <w:tcPr>
            <w:tcW w:w="3760" w:type="pct"/>
          </w:tcPr>
          <w:p w14:paraId="61337084" w14:textId="6F83E513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pct"/>
          </w:tcPr>
          <w:p w14:paraId="0D705B89" w14:textId="31F7F1D4" w:rsidR="0007067E" w:rsidRPr="00E84A79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67E" w:rsidRPr="009624BC" w14:paraId="745726EC" w14:textId="77777777" w:rsidTr="00D138DB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FFFFFF"/>
              <w:right w:val="nil"/>
            </w:tcBorders>
            <w:noWrap/>
            <w:hideMark/>
          </w:tcPr>
          <w:p w14:paraId="4C9E6A0C" w14:textId="77777777" w:rsidR="0007067E" w:rsidRPr="009624BC" w:rsidRDefault="0007067E" w:rsidP="0007067E">
            <w:pPr>
              <w:contextualSpacing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624B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bbreviations: LRR, locoregional recurrence; DM, distant metastasis.</w:t>
            </w:r>
          </w:p>
        </w:tc>
      </w:tr>
    </w:tbl>
    <w:p w14:paraId="4E7D2066" w14:textId="77777777" w:rsidR="00AD1FEE" w:rsidRDefault="00AD1FEE" w:rsidP="00AD1FEE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641A0B" w14:textId="0647F450" w:rsidR="00AD1FEE" w:rsidRPr="00AD1FEE" w:rsidRDefault="00AD1FEE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11744C26" w14:textId="359A124A" w:rsidR="00AD1FEE" w:rsidRDefault="00AD1FEE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72BC7B78" w14:textId="43D99B96" w:rsidR="00AD1FEE" w:rsidRDefault="00AD1FEE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0E32A00A" w14:textId="77777777" w:rsidR="00AD1FEE" w:rsidRDefault="00AD1FEE" w:rsidP="0053497C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58561C81" w14:textId="17B3A5D0" w:rsidR="0053497C" w:rsidRPr="00BF3194" w:rsidRDefault="007829AD" w:rsidP="0053497C">
      <w:pPr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OLE_LINK7"/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e</w:t>
      </w:r>
      <w:r w:rsidR="000902D2" w:rsidRPr="00BF31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53497C" w:rsidRPr="00BF31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</w:t>
      </w:r>
      <w:r w:rsidR="0053497C" w:rsidRPr="00BF319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bookmarkEnd w:id="6"/>
      <w:r w:rsidR="0053497C" w:rsidRPr="00BF319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ompliance to Chemotherapy With Respect to Chemotherapy Cyc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08"/>
        <w:gridCol w:w="223"/>
        <w:gridCol w:w="1075"/>
      </w:tblGrid>
      <w:tr w:rsidR="0053497C" w:rsidRPr="00993AEE" w14:paraId="63793B1B" w14:textId="77777777" w:rsidTr="00052AF2">
        <w:trPr>
          <w:trHeight w:val="318"/>
        </w:trPr>
        <w:tc>
          <w:tcPr>
            <w:tcW w:w="42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907021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therapy Cycles Received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2A9814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18F4EF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</w:tr>
      <w:tr w:rsidR="0053497C" w:rsidRPr="00993AEE" w14:paraId="7D485A2D" w14:textId="77777777" w:rsidTr="00052AF2">
        <w:trPr>
          <w:trHeight w:val="309"/>
        </w:trPr>
        <w:tc>
          <w:tcPr>
            <w:tcW w:w="42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D632F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DCE4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CFFF" w14:textId="77777777" w:rsidR="0053497C" w:rsidRPr="00993AEE" w:rsidRDefault="0053497C" w:rsidP="00107B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97C" w:rsidRPr="00993AEE" w14:paraId="64F76E66" w14:textId="77777777" w:rsidTr="00052AF2">
        <w:trPr>
          <w:trHeight w:val="309"/>
        </w:trPr>
        <w:tc>
          <w:tcPr>
            <w:tcW w:w="42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B869F4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C5AE5A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BE7E12" w14:textId="77777777" w:rsidR="0053497C" w:rsidRPr="00993AEE" w:rsidRDefault="0053497C" w:rsidP="00107B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(7.1%)</w:t>
            </w:r>
          </w:p>
        </w:tc>
      </w:tr>
      <w:tr w:rsidR="0053497C" w:rsidRPr="00993AEE" w14:paraId="53FE51E5" w14:textId="77777777" w:rsidTr="00052AF2">
        <w:trPr>
          <w:trHeight w:val="318"/>
        </w:trPr>
        <w:tc>
          <w:tcPr>
            <w:tcW w:w="42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53348C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138B25" w14:textId="77777777" w:rsidR="0053497C" w:rsidRPr="00993AEE" w:rsidRDefault="0053497C" w:rsidP="00107B2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CDCB55" w14:textId="77777777" w:rsidR="0053497C" w:rsidRPr="00993AEE" w:rsidRDefault="0053497C" w:rsidP="00107B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3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(92.8%)</w:t>
            </w:r>
          </w:p>
        </w:tc>
      </w:tr>
    </w:tbl>
    <w:p w14:paraId="5E98AC1C" w14:textId="77777777" w:rsidR="0053497C" w:rsidRDefault="0053497C" w:rsidP="0053497C">
      <w:pPr>
        <w:contextualSpacing/>
        <w:mirrorIndents/>
        <w:rPr>
          <w:rFonts w:ascii="Times New Roman" w:hAnsi="Times New Roman" w:cs="Times New Roman"/>
          <w:color w:val="000000" w:themeColor="text1"/>
        </w:rPr>
      </w:pPr>
    </w:p>
    <w:p w14:paraId="23E935A3" w14:textId="77777777" w:rsidR="007F6908" w:rsidRDefault="007F6908" w:rsidP="0053497C">
      <w:pPr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20F99EC" w14:textId="5609D4E3" w:rsidR="0053497C" w:rsidRPr="005A52DD" w:rsidRDefault="007829AD" w:rsidP="0053497C">
      <w:pPr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e</w:t>
      </w:r>
      <w:r w:rsidR="000902D2" w:rsidRPr="00BF31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53497C" w:rsidRPr="00BF31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3497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3</w:t>
      </w:r>
      <w:r w:rsidR="0053497C" w:rsidRPr="00BF319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verall Survival (OS) Rates of the The </w:t>
      </w:r>
      <w:r w:rsidR="0053497C" w:rsidRPr="005A52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quential Group and </w:t>
      </w:r>
      <w:r w:rsidR="0053497C" w:rsidRPr="005A52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ncurrent Groups at 1, 3, and 5 Years</w:t>
      </w:r>
    </w:p>
    <w:tbl>
      <w:tblPr>
        <w:tblW w:w="4162" w:type="pct"/>
        <w:tblLook w:val="04A0" w:firstRow="1" w:lastRow="0" w:firstColumn="1" w:lastColumn="0" w:noHBand="0" w:noVBand="1"/>
      </w:tblPr>
      <w:tblGrid>
        <w:gridCol w:w="905"/>
        <w:gridCol w:w="222"/>
        <w:gridCol w:w="2005"/>
        <w:gridCol w:w="1955"/>
        <w:gridCol w:w="1955"/>
        <w:gridCol w:w="666"/>
      </w:tblGrid>
      <w:tr w:rsidR="0053497C" w:rsidRPr="0053497C" w14:paraId="23A18B5A" w14:textId="77777777" w:rsidTr="00107B29">
        <w:trPr>
          <w:trHeight w:val="292"/>
        </w:trPr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0ADDA" w14:textId="77777777" w:rsidR="0053497C" w:rsidRPr="0053497C" w:rsidRDefault="0053497C" w:rsidP="00107B29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A6A1A" w14:textId="77777777" w:rsidR="0053497C" w:rsidRPr="0053497C" w:rsidRDefault="0053497C" w:rsidP="00107B29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51C1E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1-year OS Rate</w:t>
            </w:r>
          </w:p>
          <w:p w14:paraId="28C49F57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18A93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3-year OS Rate</w:t>
            </w:r>
          </w:p>
          <w:p w14:paraId="13CDE533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DE870E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5-year OS Rate</w:t>
            </w:r>
          </w:p>
          <w:p w14:paraId="5FF00065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4C1A81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97C" w:rsidRPr="0053497C" w14:paraId="60980DCD" w14:textId="77777777" w:rsidTr="00107B29">
        <w:trPr>
          <w:trHeight w:val="283"/>
        </w:trPr>
        <w:tc>
          <w:tcPr>
            <w:tcW w:w="1116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76BAFED" w14:textId="77777777" w:rsidR="0053497C" w:rsidRPr="0053497C" w:rsidRDefault="0053497C" w:rsidP="00107B29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48BB5D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5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48B555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69.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55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30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6.10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61297D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53.7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35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1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816F4F" w14:textId="7465253B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7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  <w:r w:rsidR="001D4D46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3497C" w:rsidRPr="0053497C" w14:paraId="4A5855E2" w14:textId="77777777" w:rsidTr="00107B29">
        <w:trPr>
          <w:trHeight w:val="283"/>
        </w:trPr>
        <w:tc>
          <w:tcPr>
            <w:tcW w:w="11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66516" w14:textId="77777777" w:rsidR="0053497C" w:rsidRPr="0053497C" w:rsidRDefault="0053497C" w:rsidP="00107B29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0E13F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(7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E0914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66.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52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5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EF9EA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>66.</w:t>
            </w: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52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o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5.</w:t>
            </w:r>
            <w:r w:rsidRPr="0053497C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661F3" w14:textId="77777777" w:rsidR="0053497C" w:rsidRPr="0053497C" w:rsidRDefault="0053497C" w:rsidP="00107B2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39E39831" w14:textId="77777777" w:rsidR="0053497C" w:rsidRPr="00243FC1" w:rsidRDefault="0053497C" w:rsidP="0053497C">
      <w:pPr>
        <w:rPr>
          <w:rFonts w:ascii="Times New Roman" w:hAnsi="Times New Roman" w:cs="Times New Roman"/>
          <w:bCs/>
          <w:szCs w:val="21"/>
        </w:rPr>
      </w:pPr>
    </w:p>
    <w:p w14:paraId="6B526883" w14:textId="77777777" w:rsidR="0053497C" w:rsidRPr="00243FC1" w:rsidRDefault="0053497C" w:rsidP="0053497C">
      <w:pPr>
        <w:rPr>
          <w:rFonts w:ascii="Times New Roman" w:hAnsi="Times New Roman" w:cs="Times New Roman"/>
          <w:bCs/>
          <w:szCs w:val="21"/>
        </w:rPr>
      </w:pPr>
    </w:p>
    <w:p w14:paraId="53806C30" w14:textId="6F312F42" w:rsidR="0053497C" w:rsidRPr="005A52DD" w:rsidRDefault="007829AD" w:rsidP="0053497C">
      <w:pPr>
        <w:contextualSpacing/>
        <w:mirrorIndent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e</w:t>
      </w:r>
      <w:r w:rsidR="000902D2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53497C" w:rsidRPr="005A52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Disease Free Survival (DFS) Rates of the </w:t>
      </w:r>
      <w:r w:rsidR="0053497C" w:rsidRPr="005A52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quential and </w:t>
      </w:r>
      <w:r w:rsidR="0053497C" w:rsidRPr="005A52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</w:t>
      </w:r>
      <w:r w:rsidR="0053497C" w:rsidRPr="005A52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ncurrent Groups at 1, 3, and 5 Years</w:t>
      </w:r>
    </w:p>
    <w:tbl>
      <w:tblPr>
        <w:tblW w:w="4162" w:type="pct"/>
        <w:tblLook w:val="04A0" w:firstRow="1" w:lastRow="0" w:firstColumn="1" w:lastColumn="0" w:noHBand="0" w:noVBand="1"/>
      </w:tblPr>
      <w:tblGrid>
        <w:gridCol w:w="905"/>
        <w:gridCol w:w="222"/>
        <w:gridCol w:w="2005"/>
        <w:gridCol w:w="1955"/>
        <w:gridCol w:w="1955"/>
        <w:gridCol w:w="666"/>
      </w:tblGrid>
      <w:tr w:rsidR="0053497C" w:rsidRPr="0053497C" w14:paraId="1244CCC8" w14:textId="77777777" w:rsidTr="00107B29">
        <w:trPr>
          <w:trHeight w:val="292"/>
        </w:trPr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35E5C" w14:textId="77777777" w:rsidR="0053497C" w:rsidRPr="0053497C" w:rsidRDefault="0053497C" w:rsidP="0053497C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0798A1" w14:textId="77777777" w:rsidR="0053497C" w:rsidRPr="0053497C" w:rsidRDefault="0053497C" w:rsidP="0053497C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754F2" w14:textId="77777777" w:rsidR="0053497C" w:rsidRPr="0053497C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1-year DFS Rate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02A1E6" w14:textId="77777777" w:rsidR="0053497C" w:rsidRPr="0053497C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3-year DFS Rate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9FA88" w14:textId="77777777" w:rsidR="0053497C" w:rsidRPr="0053497C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e 5-year DFS Rate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CDE30" w14:textId="77777777" w:rsidR="0053497C" w:rsidRPr="0053497C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53497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97C" w:rsidRPr="00AC5088" w14:paraId="795160DC" w14:textId="77777777" w:rsidTr="00107B29">
        <w:trPr>
          <w:trHeight w:val="283"/>
        </w:trPr>
        <w:tc>
          <w:tcPr>
            <w:tcW w:w="1116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470BE8A" w14:textId="77777777" w:rsidR="0053497C" w:rsidRPr="0053497C" w:rsidRDefault="0053497C" w:rsidP="0053497C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44AA294" w14:textId="118265B6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7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3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1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(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57.9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9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2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30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5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4BD7B6" w14:textId="3BFFD3A2" w:rsidR="0053497C" w:rsidRPr="00AC5088" w:rsidRDefault="00C47E94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61</w:t>
            </w:r>
            <w:r w:rsidR="0053497C"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3</w:t>
            </w:r>
            <w:r w:rsidR="0053497C"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(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45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1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="0053497C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="0053497C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83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3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)</w:t>
            </w:r>
          </w:p>
        </w:tc>
        <w:tc>
          <w:tcPr>
            <w:tcW w:w="114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9F5A0E" w14:textId="6F4862ED" w:rsidR="0053497C" w:rsidRPr="00AC5088" w:rsidRDefault="00C47E94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61</w:t>
            </w:r>
            <w:r w:rsidR="0053497C"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3</w:t>
            </w:r>
            <w:r w:rsidR="0053497C"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(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45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1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83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3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="0053497C"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24E8501" w14:textId="4BCCFDCA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6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32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53497C" w:rsidRPr="00AC5088" w14:paraId="3953EDFA" w14:textId="77777777" w:rsidTr="00107B29">
        <w:trPr>
          <w:trHeight w:val="283"/>
        </w:trPr>
        <w:tc>
          <w:tcPr>
            <w:tcW w:w="11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DCE89" w14:textId="77777777" w:rsidR="0053497C" w:rsidRPr="0053497C" w:rsidRDefault="0053497C" w:rsidP="0053497C">
            <w:pPr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3497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53497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E925ED" w14:textId="03F52DD3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67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9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 xml:space="preserve"> (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5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2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6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87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6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60CBDD" w14:textId="236D15DF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5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9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3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(4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3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2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81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5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9C429" w14:textId="27D8B28C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4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4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hAnsi="Times New Roman" w:cs="Times New Roman" w:hint="eastAsia"/>
                <w:bCs/>
                <w:sz w:val="20"/>
                <w:szCs w:val="20"/>
                <w:highlight w:val="yellow"/>
              </w:rPr>
              <w:t>5</w:t>
            </w:r>
            <w:r w:rsidRPr="00AC5088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(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26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7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to</w:t>
            </w:r>
            <w:r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 xml:space="preserve"> 7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4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.</w:t>
            </w:r>
            <w:r w:rsidR="00C47E94" w:rsidRPr="00AC508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  <w:highlight w:val="yellow"/>
              </w:rPr>
              <w:t>2</w:t>
            </w:r>
            <w:r w:rsidRPr="00AC508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741CB" w14:textId="77777777" w:rsidR="0053497C" w:rsidRPr="00AC5088" w:rsidRDefault="0053497C" w:rsidP="0053497C">
            <w:pPr>
              <w:adjustRightInd w:val="0"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</w:tbl>
    <w:p w14:paraId="20CB898C" w14:textId="77777777" w:rsidR="005677C0" w:rsidRPr="0053497C" w:rsidRDefault="005677C0" w:rsidP="0053497C"/>
    <w:sectPr w:rsidR="005677C0" w:rsidRPr="0053497C" w:rsidSect="00534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AEE0E" w14:textId="77777777" w:rsidR="003C219E" w:rsidRDefault="003C219E" w:rsidP="009552A2">
      <w:r>
        <w:separator/>
      </w:r>
    </w:p>
  </w:endnote>
  <w:endnote w:type="continuationSeparator" w:id="0">
    <w:p w14:paraId="76881898" w14:textId="77777777" w:rsidR="003C219E" w:rsidRDefault="003C219E" w:rsidP="00955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5C233" w14:textId="77777777" w:rsidR="003C219E" w:rsidRDefault="003C219E" w:rsidP="009552A2">
      <w:r>
        <w:separator/>
      </w:r>
    </w:p>
  </w:footnote>
  <w:footnote w:type="continuationSeparator" w:id="0">
    <w:p w14:paraId="180B17CF" w14:textId="77777777" w:rsidR="003C219E" w:rsidRDefault="003C219E" w:rsidP="00955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D5"/>
    <w:rsid w:val="00052AF2"/>
    <w:rsid w:val="0007067E"/>
    <w:rsid w:val="000902D2"/>
    <w:rsid w:val="000F496E"/>
    <w:rsid w:val="001227CB"/>
    <w:rsid w:val="0018278B"/>
    <w:rsid w:val="001D4D46"/>
    <w:rsid w:val="00243FC1"/>
    <w:rsid w:val="002B3AC7"/>
    <w:rsid w:val="002B700B"/>
    <w:rsid w:val="0036767A"/>
    <w:rsid w:val="003764D2"/>
    <w:rsid w:val="003A7B32"/>
    <w:rsid w:val="003B7666"/>
    <w:rsid w:val="003C219E"/>
    <w:rsid w:val="00414421"/>
    <w:rsid w:val="0053497C"/>
    <w:rsid w:val="00550490"/>
    <w:rsid w:val="005677C0"/>
    <w:rsid w:val="005F1F68"/>
    <w:rsid w:val="0061217D"/>
    <w:rsid w:val="00633092"/>
    <w:rsid w:val="006803D5"/>
    <w:rsid w:val="006A4D8A"/>
    <w:rsid w:val="006B11EC"/>
    <w:rsid w:val="00746091"/>
    <w:rsid w:val="007829AD"/>
    <w:rsid w:val="007F6908"/>
    <w:rsid w:val="0083137A"/>
    <w:rsid w:val="00842E3B"/>
    <w:rsid w:val="0087436C"/>
    <w:rsid w:val="008D2469"/>
    <w:rsid w:val="00937732"/>
    <w:rsid w:val="009552A2"/>
    <w:rsid w:val="00964A14"/>
    <w:rsid w:val="00974C1C"/>
    <w:rsid w:val="00A968F1"/>
    <w:rsid w:val="00AB7115"/>
    <w:rsid w:val="00AC5088"/>
    <w:rsid w:val="00AD1FEE"/>
    <w:rsid w:val="00AF347B"/>
    <w:rsid w:val="00B877A3"/>
    <w:rsid w:val="00BC2029"/>
    <w:rsid w:val="00BD055F"/>
    <w:rsid w:val="00C47E94"/>
    <w:rsid w:val="00C813AE"/>
    <w:rsid w:val="00D44FAC"/>
    <w:rsid w:val="00D53AEC"/>
    <w:rsid w:val="00E443FF"/>
    <w:rsid w:val="00ED7E80"/>
    <w:rsid w:val="00F310F7"/>
    <w:rsid w:val="00F443EB"/>
    <w:rsid w:val="00FD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A07FE6"/>
  <w15:chartTrackingRefBased/>
  <w15:docId w15:val="{C2FDB7CA-8FBB-4B06-842F-24093F55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3D5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3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3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3D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3D5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3D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3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3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3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3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3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3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3D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3D5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3D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3D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3D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3D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03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3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3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3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3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3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3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3D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03D5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5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52A2"/>
    <w:rPr>
      <w:rFonts w:ascii="SimSun" w:eastAsia="SimSun" w:hAnsi="SimSun" w:cs="SimSu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52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52A2"/>
    <w:rPr>
      <w:rFonts w:ascii="SimSun" w:eastAsia="SimSun" w:hAnsi="SimSun" w:cs="SimSun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1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115"/>
    <w:rPr>
      <w:rFonts w:ascii="SimSun" w:eastAsia="SimSun" w:hAnsi="SimSun" w:cs="SimSu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多 养</dc:creator>
  <cp:keywords/>
  <dc:description/>
  <cp:lastModifiedBy>Kim Final Deliverables</cp:lastModifiedBy>
  <cp:revision>17</cp:revision>
  <cp:lastPrinted>2026-04-03T07:28:00Z</cp:lastPrinted>
  <dcterms:created xsi:type="dcterms:W3CDTF">2025-07-02T01:46:00Z</dcterms:created>
  <dcterms:modified xsi:type="dcterms:W3CDTF">2026-05-04T07:38:00Z</dcterms:modified>
</cp:coreProperties>
</file>